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E79CEF" w14:textId="46F3C4DA" w:rsidR="001C4D67" w:rsidRDefault="00C877DF" w:rsidP="001C4D67">
      <w:pPr>
        <w:spacing w:line="360" w:lineRule="auto"/>
        <w:rPr>
          <w:u w:val="single"/>
        </w:rPr>
      </w:pPr>
      <w:r>
        <w:rPr>
          <w:u w:val="single"/>
        </w:rPr>
        <w:t>Image J Fij</w:t>
      </w:r>
      <w:bookmarkStart w:id="0" w:name="_GoBack"/>
      <w:bookmarkEnd w:id="0"/>
      <w:r w:rsidR="001C4D67">
        <w:rPr>
          <w:u w:val="single"/>
        </w:rPr>
        <w:t>i Program Cell Counting Protocol</w:t>
      </w:r>
    </w:p>
    <w:p w14:paraId="347C426F" w14:textId="77777777" w:rsidR="001C4D67" w:rsidRDefault="001C4D67" w:rsidP="001C4D67">
      <w:pPr>
        <w:spacing w:line="360" w:lineRule="auto"/>
        <w:rPr>
          <w:u w:val="single"/>
        </w:rPr>
      </w:pPr>
    </w:p>
    <w:p w14:paraId="1E0D6C5A" w14:textId="77777777" w:rsidR="001C4D67" w:rsidRDefault="001C4D67" w:rsidP="001C4D6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</w:pPr>
      <w:r>
        <w:t>Open image in program (File -&gt; Open OR Drag and drop from downloads)</w:t>
      </w:r>
    </w:p>
    <w:p w14:paraId="04026BE0" w14:textId="77777777" w:rsidR="001C4D67" w:rsidRDefault="001C4D67" w:rsidP="001C4D6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</w:pPr>
      <w:r>
        <w:t>Plugins -&gt; Analyze -&gt; Cell Counter -&gt; Cell Counter -&gt; Initialize -&gt; Type 7</w:t>
      </w:r>
    </w:p>
    <w:p w14:paraId="6BF1262C" w14:textId="77777777" w:rsidR="001C4D67" w:rsidRDefault="001C4D67" w:rsidP="001C4D6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</w:pPr>
      <w:r>
        <w:t>Begin counting cells stained for positive activity</w:t>
      </w:r>
    </w:p>
    <w:p w14:paraId="1D524FDC" w14:textId="77777777" w:rsidR="001C4D67" w:rsidRDefault="001C4D67" w:rsidP="001C4D6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</w:pPr>
      <w:r>
        <w:t>Anything that is bright green in the middle/near-middle of the cell</w:t>
      </w:r>
    </w:p>
    <w:p w14:paraId="79CE77B8" w14:textId="77777777" w:rsidR="001C4D67" w:rsidRDefault="001C4D67" w:rsidP="001C4D6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</w:pPr>
      <w:r>
        <w:t>Save summary of positive counts:</w:t>
      </w:r>
    </w:p>
    <w:p w14:paraId="00D3D505" w14:textId="77777777" w:rsidR="001C4D67" w:rsidRDefault="001C4D67" w:rsidP="001C4D6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</w:pPr>
      <w:r>
        <w:t>Results (on cell counter tab)</w:t>
      </w:r>
    </w:p>
    <w:p w14:paraId="599FC801" w14:textId="77777777" w:rsidR="001C4D67" w:rsidRDefault="001C4D67" w:rsidP="001C4D6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</w:pPr>
      <w:r>
        <w:t>File -&gt; Save as</w:t>
      </w:r>
    </w:p>
    <w:p w14:paraId="61C8A820" w14:textId="77777777" w:rsidR="001C4D67" w:rsidRDefault="001C4D67" w:rsidP="001C4D6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</w:pPr>
      <w:r>
        <w:t xml:space="preserve">Image -&gt; </w:t>
      </w:r>
      <w:proofErr w:type="spellStart"/>
      <w:r>
        <w:t>Colour</w:t>
      </w:r>
      <w:proofErr w:type="spellEnd"/>
      <w:r>
        <w:t xml:space="preserve"> -&gt; Split Channels</w:t>
      </w:r>
    </w:p>
    <w:p w14:paraId="69E6D027" w14:textId="77777777" w:rsidR="001C4D67" w:rsidRDefault="001C4D67" w:rsidP="001C4D6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</w:pPr>
      <w:r>
        <w:t>Image -&gt;Adjust -&gt; Threshold</w:t>
      </w:r>
    </w:p>
    <w:p w14:paraId="56CC6406" w14:textId="77777777" w:rsidR="001C4D67" w:rsidRDefault="001C4D67" w:rsidP="001C4D6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</w:pPr>
      <w:r>
        <w:t>Keep maximum threshold (bottom bar) at 255</w:t>
      </w:r>
    </w:p>
    <w:p w14:paraId="7A261DAE" w14:textId="77777777" w:rsidR="001C4D67" w:rsidRDefault="001C4D67" w:rsidP="001C4D6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</w:pPr>
      <w:r>
        <w:t>Adjust specific threshold (top bar) until cells are visible and not touching</w:t>
      </w:r>
    </w:p>
    <w:p w14:paraId="234DA4CF" w14:textId="77777777" w:rsidR="001C4D67" w:rsidRDefault="001C4D67" w:rsidP="001C4D67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</w:pPr>
      <w:r>
        <w:t>Usually, specific threshold value is mid to upper twenties.</w:t>
      </w:r>
    </w:p>
    <w:p w14:paraId="74B851C4" w14:textId="77777777" w:rsidR="001C4D67" w:rsidRDefault="001C4D67" w:rsidP="001C4D6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</w:pPr>
      <w:r>
        <w:t>Apply -&gt; Close</w:t>
      </w:r>
    </w:p>
    <w:p w14:paraId="5E25D1B9" w14:textId="77777777" w:rsidR="001C4D67" w:rsidRDefault="001C4D67" w:rsidP="001C4D6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</w:pPr>
      <w:r>
        <w:t>Process -&gt; Binary -&gt; Watershed</w:t>
      </w:r>
    </w:p>
    <w:p w14:paraId="6BEB9A6B" w14:textId="77777777" w:rsidR="001C4D67" w:rsidRDefault="001C4D67" w:rsidP="001C4D6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</w:pPr>
      <w:r>
        <w:t>Analyze -&gt; Analyze particles</w:t>
      </w:r>
    </w:p>
    <w:p w14:paraId="488FF082" w14:textId="77777777" w:rsidR="001C4D67" w:rsidRDefault="001C4D67" w:rsidP="001C4D6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</w:pPr>
      <w:r>
        <w:t>Size: 0.1 – 5</w:t>
      </w:r>
    </w:p>
    <w:p w14:paraId="550A8BF5" w14:textId="77777777" w:rsidR="001C4D67" w:rsidRDefault="001C4D67" w:rsidP="001C4D6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</w:pPr>
      <w:r>
        <w:t>Show: Outlines</w:t>
      </w:r>
    </w:p>
    <w:p w14:paraId="10A822F4" w14:textId="77777777" w:rsidR="001C4D67" w:rsidRDefault="001C4D67" w:rsidP="001C4D6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</w:pPr>
      <w:r>
        <w:t>Circularity: 0 – 1.00</w:t>
      </w:r>
    </w:p>
    <w:p w14:paraId="1D51A22A" w14:textId="77777777" w:rsidR="001C4D67" w:rsidRDefault="001C4D67" w:rsidP="001C4D6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</w:pPr>
      <w:r>
        <w:t>Save summary of negative counts.</w:t>
      </w:r>
    </w:p>
    <w:p w14:paraId="5FC6EF96" w14:textId="77777777" w:rsidR="001C4D67" w:rsidRDefault="001C4D67" w:rsidP="001C4D67">
      <w:pPr>
        <w:spacing w:line="360" w:lineRule="auto"/>
        <w:rPr>
          <w:u w:val="single"/>
        </w:rPr>
      </w:pPr>
    </w:p>
    <w:p w14:paraId="6DE22E86" w14:textId="77777777" w:rsidR="001C4D67" w:rsidRDefault="001C4D67" w:rsidP="001C4D67"/>
    <w:p w14:paraId="01D2B4C8" w14:textId="77777777" w:rsidR="00D1010D" w:rsidRDefault="00D1010D"/>
    <w:sectPr w:rsidR="00D1010D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051D90"/>
    <w:multiLevelType w:val="multilevel"/>
    <w:tmpl w:val="C92C157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10D"/>
    <w:rsid w:val="001C4D67"/>
    <w:rsid w:val="00C877DF"/>
    <w:rsid w:val="00D1010D"/>
    <w:rsid w:val="00D26BE0"/>
    <w:rsid w:val="00E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60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60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74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6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9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0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02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0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0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78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7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67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93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49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8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95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0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21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3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2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17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37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37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7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10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1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85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2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5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60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45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67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9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23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15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4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2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27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9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69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39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00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7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1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73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52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00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6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02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9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0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76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4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9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4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9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65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45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74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38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80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2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81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17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54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9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6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78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54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04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59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37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7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1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orrow, Jonathan</cp:lastModifiedBy>
  <cp:revision>3</cp:revision>
  <dcterms:created xsi:type="dcterms:W3CDTF">2018-09-23T00:57:00Z</dcterms:created>
  <dcterms:modified xsi:type="dcterms:W3CDTF">2018-10-15T19:09:00Z</dcterms:modified>
</cp:coreProperties>
</file>